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0EC3C" w14:textId="316328D7" w:rsidR="00B67A47" w:rsidRPr="00D41CF0" w:rsidRDefault="005C29AD" w:rsidP="00D41CF0">
      <w:pPr>
        <w:jc w:val="both"/>
        <w:rPr>
          <w:rFonts w:ascii="Times New Roman" w:hAnsi="Times New Roman" w:cs="Times New Roman"/>
        </w:rPr>
      </w:pPr>
      <w:r w:rsidRPr="00D41CF0">
        <w:rPr>
          <w:rFonts w:ascii="Times New Roman" w:hAnsi="Times New Roman" w:cs="Times New Roman"/>
          <w:b/>
          <w:bCs/>
        </w:rPr>
        <w:t>T</w:t>
      </w:r>
      <w:r w:rsidR="00177EEA">
        <w:rPr>
          <w:rFonts w:ascii="Times New Roman" w:hAnsi="Times New Roman" w:cs="Times New Roman"/>
          <w:b/>
          <w:bCs/>
        </w:rPr>
        <w:t>ABLE</w:t>
      </w:r>
      <w:r w:rsidRPr="00D41CF0">
        <w:rPr>
          <w:rFonts w:ascii="Times New Roman" w:hAnsi="Times New Roman" w:cs="Times New Roman"/>
          <w:b/>
          <w:bCs/>
        </w:rPr>
        <w:t xml:space="preserve"> S</w:t>
      </w:r>
      <w:r w:rsidR="00826224" w:rsidRPr="00D41CF0">
        <w:rPr>
          <w:rFonts w:ascii="Times New Roman" w:hAnsi="Times New Roman" w:cs="Times New Roman"/>
          <w:b/>
          <w:bCs/>
        </w:rPr>
        <w:t>3</w:t>
      </w:r>
      <w:r w:rsidRPr="00D41CF0">
        <w:rPr>
          <w:rFonts w:ascii="Times New Roman" w:hAnsi="Times New Roman" w:cs="Times New Roman"/>
          <w:b/>
          <w:bCs/>
        </w:rPr>
        <w:t xml:space="preserve"> </w:t>
      </w:r>
      <w:r w:rsidRPr="00D41CF0">
        <w:rPr>
          <w:rFonts w:ascii="Times New Roman" w:hAnsi="Times New Roman" w:cs="Times New Roman"/>
        </w:rPr>
        <w:t xml:space="preserve">The linear regression parameters between plant biomass and soil N </w:t>
      </w:r>
      <w:r w:rsidR="00F72694" w:rsidRPr="00D41CF0">
        <w:rPr>
          <w:rFonts w:ascii="Times New Roman" w:hAnsi="Times New Roman" w:cs="Times New Roman"/>
        </w:rPr>
        <w:t>mineralization</w:t>
      </w:r>
      <w:r w:rsidRPr="00D41CF0">
        <w:rPr>
          <w:rFonts w:ascii="Times New Roman" w:hAnsi="Times New Roman" w:cs="Times New Roman"/>
        </w:rPr>
        <w:t xml:space="preserve"> rate</w:t>
      </w:r>
      <w:r w:rsidR="0035503B" w:rsidRPr="00D41CF0">
        <w:rPr>
          <w:rFonts w:ascii="Times New Roman" w:hAnsi="Times New Roman" w:cs="Times New Roman"/>
        </w:rPr>
        <w:t>s</w:t>
      </w:r>
      <w:r w:rsidRPr="00D41CF0">
        <w:rPr>
          <w:rFonts w:ascii="Times New Roman" w:hAnsi="Times New Roman" w:cs="Times New Roman"/>
        </w:rPr>
        <w:t>.</w:t>
      </w:r>
    </w:p>
    <w:tbl>
      <w:tblPr>
        <w:tblW w:w="830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9"/>
        <w:gridCol w:w="1134"/>
        <w:gridCol w:w="435"/>
        <w:gridCol w:w="754"/>
        <w:gridCol w:w="754"/>
        <w:gridCol w:w="754"/>
        <w:gridCol w:w="847"/>
        <w:gridCol w:w="661"/>
        <w:gridCol w:w="754"/>
        <w:gridCol w:w="711"/>
        <w:gridCol w:w="797"/>
      </w:tblGrid>
      <w:tr w:rsidR="005175B1" w:rsidRPr="00BD0EC8" w14:paraId="4B930D13" w14:textId="77777777" w:rsidTr="00BD0EC8">
        <w:trPr>
          <w:trHeight w:val="329"/>
          <w:jc w:val="center"/>
        </w:trPr>
        <w:tc>
          <w:tcPr>
            <w:tcW w:w="699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093C1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13B1D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5A5E0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D2837" w14:textId="7B429BB1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Aboveground biomass</w:t>
            </w:r>
          </w:p>
        </w:tc>
        <w:tc>
          <w:tcPr>
            <w:tcW w:w="2923" w:type="dxa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41DAB" w14:textId="657607FE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Belowground biomass</w:t>
            </w:r>
          </w:p>
        </w:tc>
      </w:tr>
      <w:tr w:rsidR="005175B1" w:rsidRPr="00BD0EC8" w14:paraId="10B77D2A" w14:textId="77777777" w:rsidTr="00BD0EC8">
        <w:trPr>
          <w:trHeight w:val="329"/>
          <w:jc w:val="center"/>
        </w:trPr>
        <w:tc>
          <w:tcPr>
            <w:tcW w:w="699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A0B56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1D077" w14:textId="3A1F33C2" w:rsidR="005175B1" w:rsidRPr="00BD0EC8" w:rsidRDefault="00A64555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435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72020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83CA0" w14:textId="5FEFA81C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A872B" w14:textId="081133EF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02336" w14:textId="170211AC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orbs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3ADFE" w14:textId="456CAFA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6BC97" w14:textId="759B6E09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DEC76" w14:textId="66D93D56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52B3B" w14:textId="37130600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orb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85166" w14:textId="6FDA0E35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</w:p>
        </w:tc>
      </w:tr>
      <w:tr w:rsidR="005175B1" w:rsidRPr="00BD0EC8" w14:paraId="66B87594" w14:textId="77777777" w:rsidTr="00BD0EC8">
        <w:trPr>
          <w:trHeight w:val="329"/>
          <w:jc w:val="center"/>
        </w:trPr>
        <w:tc>
          <w:tcPr>
            <w:tcW w:w="69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76B0" w14:textId="1A22F8AC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909FE" w14:textId="4A88C3F1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Bulk soil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16C4" w14:textId="47CEAB49" w:rsidR="005175B1" w:rsidRPr="00BD0EC8" w:rsidRDefault="00BD0EC8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3073D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9852E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6FD4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057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EE43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13FE2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C8147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85D85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</w:tr>
      <w:tr w:rsidR="005175B1" w:rsidRPr="00BD0EC8" w14:paraId="31E68EFF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4D83ACCB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F88D58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06C3" w14:textId="2A246F8C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45091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8977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D7C51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D9F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578F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0641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FD9F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6160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175B1" w:rsidRPr="00BD0EC8" w14:paraId="192BBDFD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75088E6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44CB181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28DD5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81AC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7AABE" w14:textId="4447CB73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E172F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C4FF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6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EA15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7E212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8C073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BFBE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5175B1" w:rsidRPr="00BD0EC8" w14:paraId="079C16F4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C773BC" w14:textId="071DB6CB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FE290" w14:textId="4EAA450E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hizosphere soil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3A466" w14:textId="3B7A05DD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6C116" w14:textId="533FB02C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A2F46" w14:textId="4D566D5D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478CF" w14:textId="07AE5969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B51A7" w14:textId="46A8D5B4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82CD7" w14:textId="561B3BF2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CFE48" w14:textId="6DD79FC8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4099E" w14:textId="0419B8F1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1B6BD" w14:textId="69D89DA3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</w:tr>
      <w:tr w:rsidR="005175B1" w:rsidRPr="00BD0EC8" w14:paraId="2708697B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A293B27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EF69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72499" w14:textId="362456E0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3D353" w14:textId="2B258EFE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F1DE0" w14:textId="5AEB61EA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9E47A" w14:textId="13183E54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F0ED0" w14:textId="241BDAB5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6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80A06" w14:textId="5BA22273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52E17" w14:textId="761087AA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6251D" w14:textId="7331888E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AA493" w14:textId="4E509CE8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5175B1" w:rsidRPr="00BD0EC8" w14:paraId="6890AD36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8C35181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A6FB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CC5FA" w14:textId="05A04AB9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5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3E361" w14:textId="715F57E5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75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6FF18" w14:textId="71BBF156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75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50320" w14:textId="522667E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84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5C070" w14:textId="266CE5E8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66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44C0C" w14:textId="2B832CA8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75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64D84" w14:textId="75073099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71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87CAC" w14:textId="2FE061E8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79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3A368" w14:textId="4E18D294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5175B1" w:rsidRPr="00BD0EC8" w14:paraId="5BDAA621" w14:textId="77777777" w:rsidTr="00BD0EC8">
        <w:trPr>
          <w:trHeight w:val="329"/>
          <w:jc w:val="center"/>
        </w:trPr>
        <w:tc>
          <w:tcPr>
            <w:tcW w:w="69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244A0F" w14:textId="13C9BCF5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9EF4E" w14:textId="58CBF1CE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Bulk soil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E2C3E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44D79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CD3AD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180F1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C8960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EE9F7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26426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8E13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EBE6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5175B1" w:rsidRPr="00BD0EC8" w14:paraId="397E8EED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E24161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96FF227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9A9CB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3B2AD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A8032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4E6D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8966E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FC903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F43C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7A19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696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5175B1" w:rsidRPr="00BD0EC8" w14:paraId="3B4E1A36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73DF343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EAA3106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8B4B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7AD76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7350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2B00A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195F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20BA9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61B12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8915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CDB19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175B1" w:rsidRPr="00BD0EC8" w14:paraId="1F5A219C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90CE583" w14:textId="7F07565F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ECDB74B" w14:textId="57897265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hizosphere soil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D96E2" w14:textId="4149CE32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21F63" w14:textId="69C0FBA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AF727" w14:textId="67675B18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85302" w14:textId="031EA1B5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54446" w14:textId="492E4524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91561" w14:textId="0F1F4C40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63647" w14:textId="3EBCF962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D2E5E" w14:textId="72B7FF0A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88745" w14:textId="17C005B1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5175B1" w:rsidRPr="00BD0EC8" w14:paraId="0DDDD4EC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FC8125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FFFFFF"/>
            </w:tcBorders>
            <w:vAlign w:val="center"/>
          </w:tcPr>
          <w:p w14:paraId="1974AE69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3AFF6" w14:textId="3CA70FB9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24497" w14:textId="7012FD6D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E0EA1" w14:textId="23913AE8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3EBB0" w14:textId="158D96F3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8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5976D" w14:textId="73E49262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6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F1E4B" w14:textId="22D0BCF4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9FA17" w14:textId="3CEDA02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C0BD7" w14:textId="0325C4E6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EF585" w14:textId="5AFF5F0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5175B1" w:rsidRPr="00BD0EC8" w14:paraId="52ED49A6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23E20E7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480F61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E9938" w14:textId="11ED8795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5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8B55D" w14:textId="60772928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75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27737" w14:textId="5672CF0D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5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46F4C" w14:textId="0D7E18AB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4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E62D0" w14:textId="3984FDA9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1CC36" w14:textId="3E04164F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75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3F6D4" w14:textId="3DD8AD5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71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0FA3C" w14:textId="3C7EB7E0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9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C93C3" w14:textId="6460DAF9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175B1" w:rsidRPr="00BD0EC8" w14:paraId="0ED1E0A8" w14:textId="77777777" w:rsidTr="00BD0EC8">
        <w:trPr>
          <w:trHeight w:val="329"/>
          <w:jc w:val="center"/>
        </w:trPr>
        <w:tc>
          <w:tcPr>
            <w:tcW w:w="69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505213" w14:textId="1A8A07AB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96F2E" w14:textId="559B41D0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Bulk soil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B0E1B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8E5D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6669B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B5207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AAD6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4BAD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0C7EA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20E82" w14:textId="115FDCB3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7B66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5175B1" w:rsidRPr="00BD0EC8" w14:paraId="4B176CC8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4A45663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F92E722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9F50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9895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6EE9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B7609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C220B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2D39E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D2327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A3EFA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EABF3" w14:textId="338506BA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5175B1" w:rsidRPr="00BD0EC8" w14:paraId="4F23BC65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CB516E3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A3BE153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0558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9D2CA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876B6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EEA2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A93D1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5A01A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BE3D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11D4D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DFD86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175B1" w:rsidRPr="00BD0EC8" w14:paraId="53822CED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64F46B" w14:textId="3D5DBD3E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17EC5" w14:textId="35EBCFE3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hizosphere soil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91380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DD75D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D7A9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D562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F9F69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37FA5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CA90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BC64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1CAEA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5175B1" w:rsidRPr="00BD0EC8" w14:paraId="1F7DD7F6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4027519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D531F05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9BB9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F43BD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66AFF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3A177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60A34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6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23AAA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17A6D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8C4E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D449B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5175B1" w:rsidRPr="00BD0EC8" w14:paraId="69541E0B" w14:textId="77777777" w:rsidTr="00BD0EC8">
        <w:trPr>
          <w:trHeight w:val="329"/>
          <w:jc w:val="center"/>
        </w:trPr>
        <w:tc>
          <w:tcPr>
            <w:tcW w:w="69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9D2B031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2BE07A3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7EF21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D8295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4D72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D48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0D94C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1BAB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278A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8D0B7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BF8C9" w14:textId="77777777" w:rsidR="005175B1" w:rsidRPr="00BD0EC8" w:rsidRDefault="005175B1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EA04C8D" w14:textId="050EA720" w:rsidR="00957827" w:rsidRPr="00D41CF0" w:rsidRDefault="000E2552" w:rsidP="00D41CF0">
      <w:pPr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D41CF0">
        <w:rPr>
          <w:rFonts w:ascii="Times New Roman" w:hAnsi="Times New Roman" w:cs="Times New Roman"/>
          <w:color w:val="000000" w:themeColor="text1"/>
          <w:kern w:val="24"/>
        </w:rPr>
        <w:t>R</w:t>
      </w:r>
      <w:r w:rsidRPr="00D41CF0">
        <w:rPr>
          <w:rFonts w:ascii="Times New Roman" w:hAnsi="Times New Roman" w:cs="Times New Roman"/>
          <w:color w:val="000000" w:themeColor="text1"/>
          <w:kern w:val="24"/>
          <w:vertAlign w:val="superscript"/>
        </w:rPr>
        <w:t>2</w:t>
      </w:r>
      <w:r w:rsidRPr="00D41CF0">
        <w:rPr>
          <w:rFonts w:ascii="Times New Roman" w:hAnsi="Times New Roman" w:cs="Times New Roman"/>
          <w:color w:val="000000" w:themeColor="text1"/>
          <w:kern w:val="24"/>
        </w:rPr>
        <w:t xml:space="preserve">: coefficient of determination for the </w:t>
      </w:r>
      <w:r w:rsidRPr="00D41CF0">
        <w:rPr>
          <w:rFonts w:ascii="Times New Roman" w:hAnsi="Times New Roman" w:cs="Times New Roman"/>
        </w:rPr>
        <w:t>linear regression.</w:t>
      </w:r>
      <w:r w:rsidRPr="00D41CF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 k</w:t>
      </w:r>
      <w:r w:rsidRPr="00D41CF0">
        <w:rPr>
          <w:rFonts w:ascii="Times New Roman" w:hAnsi="Times New Roman" w:cs="Times New Roman"/>
          <w:color w:val="000000" w:themeColor="text1"/>
          <w:kern w:val="24"/>
        </w:rPr>
        <w:t xml:space="preserve">: slope of the </w:t>
      </w:r>
      <w:r w:rsidRPr="00D41CF0">
        <w:rPr>
          <w:rFonts w:ascii="Times New Roman" w:hAnsi="Times New Roman" w:cs="Times New Roman"/>
        </w:rPr>
        <w:t>linear regression. Bold values indicate statistical significance</w:t>
      </w:r>
      <w:r w:rsidRPr="00D41CF0">
        <w:rPr>
          <w:rFonts w:ascii="Times New Roman" w:hAnsi="Times New Roman" w:cs="Times New Roman" w:hint="eastAsia"/>
        </w:rPr>
        <w:t xml:space="preserve"> </w:t>
      </w:r>
      <w:r w:rsidRPr="00D41CF0">
        <w:rPr>
          <w:rFonts w:ascii="Times New Roman" w:hAnsi="Times New Roman" w:cs="Times New Roman"/>
        </w:rPr>
        <w:t>(</w:t>
      </w:r>
      <w:r w:rsidRPr="00D41CF0">
        <w:rPr>
          <w:rFonts w:ascii="Times New Roman" w:hAnsi="Times New Roman" w:cs="Times New Roman"/>
          <w:i/>
          <w:iCs/>
        </w:rPr>
        <w:t xml:space="preserve">P </w:t>
      </w:r>
      <w:r w:rsidRPr="00D41CF0">
        <w:rPr>
          <w:rFonts w:ascii="Times New Roman" w:hAnsi="Times New Roman" w:cs="Times New Roman"/>
        </w:rPr>
        <w:t>&lt; 0.05).</w:t>
      </w:r>
      <w:r w:rsidRPr="00D41CF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573209" w:rsidRPr="00D41CF0">
        <w:rPr>
          <w:rFonts w:ascii="Times New Roman" w:hAnsi="Times New Roman" w:cs="Times New Roman"/>
        </w:rPr>
        <w:t>Ra: net ammonification rate; Rn: net nitrification rate; Rm: net N mineralization rate.</w:t>
      </w:r>
    </w:p>
    <w:p w14:paraId="314B927A" w14:textId="610ABAA0" w:rsidR="005C29AD" w:rsidRPr="0066577C" w:rsidRDefault="005C29AD" w:rsidP="0066577C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</w:p>
    <w:sectPr w:rsidR="005C29AD" w:rsidRPr="0066577C" w:rsidSect="008D3DF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BED53" w14:textId="77777777" w:rsidR="00252708" w:rsidRDefault="00252708" w:rsidP="008C1469">
      <w:r>
        <w:separator/>
      </w:r>
    </w:p>
  </w:endnote>
  <w:endnote w:type="continuationSeparator" w:id="0">
    <w:p w14:paraId="4B3A0194" w14:textId="77777777" w:rsidR="00252708" w:rsidRDefault="00252708" w:rsidP="008C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04CD1" w14:textId="77777777" w:rsidR="00252708" w:rsidRDefault="00252708" w:rsidP="008C1469">
      <w:r>
        <w:separator/>
      </w:r>
    </w:p>
  </w:footnote>
  <w:footnote w:type="continuationSeparator" w:id="0">
    <w:p w14:paraId="19D1738B" w14:textId="77777777" w:rsidR="00252708" w:rsidRDefault="00252708" w:rsidP="008C14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D1AD4E"/>
    <w:multiLevelType w:val="singleLevel"/>
    <w:tmpl w:val="5AD1AD4E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75B91B29"/>
    <w:multiLevelType w:val="hybridMultilevel"/>
    <w:tmpl w:val="BADCF848"/>
    <w:lvl w:ilvl="0" w:tplc="4AC82A3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04858098">
    <w:abstractNumId w:val="0"/>
  </w:num>
  <w:num w:numId="2" w16cid:durableId="3714186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9AD"/>
    <w:rsid w:val="00025E55"/>
    <w:rsid w:val="0003759B"/>
    <w:rsid w:val="0005254F"/>
    <w:rsid w:val="00060DC9"/>
    <w:rsid w:val="000949A7"/>
    <w:rsid w:val="000973E9"/>
    <w:rsid w:val="000D4F49"/>
    <w:rsid w:val="000E2552"/>
    <w:rsid w:val="000E4D01"/>
    <w:rsid w:val="00100011"/>
    <w:rsid w:val="00143782"/>
    <w:rsid w:val="00150E6C"/>
    <w:rsid w:val="0017217C"/>
    <w:rsid w:val="00173E42"/>
    <w:rsid w:val="00177EEA"/>
    <w:rsid w:val="001B7E2E"/>
    <w:rsid w:val="001F15DB"/>
    <w:rsid w:val="002122F9"/>
    <w:rsid w:val="00234628"/>
    <w:rsid w:val="00252708"/>
    <w:rsid w:val="00282AEB"/>
    <w:rsid w:val="002839DE"/>
    <w:rsid w:val="002C1DDE"/>
    <w:rsid w:val="00316DBB"/>
    <w:rsid w:val="00321C60"/>
    <w:rsid w:val="0035503B"/>
    <w:rsid w:val="004274C3"/>
    <w:rsid w:val="004E5FF3"/>
    <w:rsid w:val="005175B1"/>
    <w:rsid w:val="00526661"/>
    <w:rsid w:val="00536782"/>
    <w:rsid w:val="005538FA"/>
    <w:rsid w:val="00570C3F"/>
    <w:rsid w:val="00573209"/>
    <w:rsid w:val="005C29AD"/>
    <w:rsid w:val="005C6B42"/>
    <w:rsid w:val="00626D06"/>
    <w:rsid w:val="00631AAE"/>
    <w:rsid w:val="00660817"/>
    <w:rsid w:val="0066577C"/>
    <w:rsid w:val="006C5715"/>
    <w:rsid w:val="006F7449"/>
    <w:rsid w:val="007811AE"/>
    <w:rsid w:val="007C3C64"/>
    <w:rsid w:val="0080356C"/>
    <w:rsid w:val="008130FA"/>
    <w:rsid w:val="00816F58"/>
    <w:rsid w:val="00826224"/>
    <w:rsid w:val="00875133"/>
    <w:rsid w:val="008A33DD"/>
    <w:rsid w:val="008B1D06"/>
    <w:rsid w:val="008C0E53"/>
    <w:rsid w:val="008C1469"/>
    <w:rsid w:val="008D3DFB"/>
    <w:rsid w:val="008D579F"/>
    <w:rsid w:val="008D630D"/>
    <w:rsid w:val="0091158F"/>
    <w:rsid w:val="00957827"/>
    <w:rsid w:val="009A5015"/>
    <w:rsid w:val="00A1758F"/>
    <w:rsid w:val="00A3290F"/>
    <w:rsid w:val="00A47923"/>
    <w:rsid w:val="00A64555"/>
    <w:rsid w:val="00AE19B8"/>
    <w:rsid w:val="00AF5B03"/>
    <w:rsid w:val="00B2115B"/>
    <w:rsid w:val="00B31392"/>
    <w:rsid w:val="00B67A47"/>
    <w:rsid w:val="00B72CCD"/>
    <w:rsid w:val="00B85374"/>
    <w:rsid w:val="00BD0EC8"/>
    <w:rsid w:val="00BD2E18"/>
    <w:rsid w:val="00C03415"/>
    <w:rsid w:val="00D2469D"/>
    <w:rsid w:val="00D343DF"/>
    <w:rsid w:val="00D41CF0"/>
    <w:rsid w:val="00D95EA8"/>
    <w:rsid w:val="00DA4EF0"/>
    <w:rsid w:val="00DD0B5C"/>
    <w:rsid w:val="00DD2F43"/>
    <w:rsid w:val="00DE1CAB"/>
    <w:rsid w:val="00E2226C"/>
    <w:rsid w:val="00E2453D"/>
    <w:rsid w:val="00E35E4D"/>
    <w:rsid w:val="00E478E3"/>
    <w:rsid w:val="00E74121"/>
    <w:rsid w:val="00E74A49"/>
    <w:rsid w:val="00EB05D7"/>
    <w:rsid w:val="00EC461B"/>
    <w:rsid w:val="00ED6A76"/>
    <w:rsid w:val="00EE6530"/>
    <w:rsid w:val="00EF3AE8"/>
    <w:rsid w:val="00F23EBD"/>
    <w:rsid w:val="00F6075F"/>
    <w:rsid w:val="00F72694"/>
    <w:rsid w:val="00F82449"/>
    <w:rsid w:val="00F8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B3A98"/>
  <w15:chartTrackingRefBased/>
  <w15:docId w15:val="{A4236460-A536-EE43-8795-506497CE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A47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C29A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5C29A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29A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29AD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29AD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29AD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29AD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29AD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29AD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29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5C2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2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29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29A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29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29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29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29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29A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C2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29A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C29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29A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C29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29AD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C29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29A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C29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29AD"/>
    <w:rPr>
      <w:b/>
      <w:bCs/>
      <w:smallCaps/>
      <w:color w:val="0F4761" w:themeColor="accent1" w:themeShade="BF"/>
      <w:spacing w:val="5"/>
    </w:rPr>
  </w:style>
  <w:style w:type="paragraph" w:styleId="ae">
    <w:name w:val="footnote text"/>
    <w:basedOn w:val="a"/>
    <w:link w:val="af"/>
    <w:uiPriority w:val="99"/>
    <w:semiHidden/>
    <w:unhideWhenUsed/>
    <w:rsid w:val="008C1469"/>
    <w:pPr>
      <w:snapToGrid w:val="0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8C1469"/>
    <w:rPr>
      <w:rFonts w:ascii="宋体" w:eastAsia="宋体" w:hAnsi="宋体" w:cs="宋体"/>
      <w:kern w:val="0"/>
      <w:sz w:val="18"/>
      <w:szCs w:val="18"/>
      <w14:ligatures w14:val="none"/>
    </w:rPr>
  </w:style>
  <w:style w:type="character" w:styleId="af0">
    <w:name w:val="footnote reference"/>
    <w:basedOn w:val="a0"/>
    <w:uiPriority w:val="99"/>
    <w:semiHidden/>
    <w:unhideWhenUsed/>
    <w:rsid w:val="008C14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4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8F9B62-3F4A-F742-9C78-C6BA8824B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Jiao</dc:creator>
  <cp:keywords/>
  <dc:description/>
  <cp:lastModifiedBy>Huan Jiao</cp:lastModifiedBy>
  <cp:revision>53</cp:revision>
  <dcterms:created xsi:type="dcterms:W3CDTF">2024-10-27T15:52:00Z</dcterms:created>
  <dcterms:modified xsi:type="dcterms:W3CDTF">2025-09-06T17:16:00Z</dcterms:modified>
</cp:coreProperties>
</file>